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EB1F8" w14:textId="77777777" w:rsidR="00552392" w:rsidRPr="00606453" w:rsidRDefault="00552392" w:rsidP="00552392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Figure 1. </w:t>
      </w:r>
      <w:r>
        <w:rPr>
          <w:rFonts w:ascii="Arial" w:hAnsi="Arial" w:cs="Arial"/>
          <w:bCs/>
          <w:lang w:val="en-US"/>
        </w:rPr>
        <w:t xml:space="preserve">(A) </w:t>
      </w:r>
      <w:r w:rsidRPr="00606453">
        <w:rPr>
          <w:rFonts w:ascii="Arial" w:hAnsi="Arial" w:cs="Arial"/>
          <w:bCs/>
          <w:lang w:val="en-US"/>
        </w:rPr>
        <w:t xml:space="preserve">MEFs were infected with the three MPXV strain (MOI 1), at 24 </w:t>
      </w:r>
      <w:proofErr w:type="spellStart"/>
      <w:r w:rsidRPr="00606453">
        <w:rPr>
          <w:rFonts w:ascii="Arial" w:hAnsi="Arial" w:cs="Arial"/>
          <w:bCs/>
          <w:lang w:val="en-US"/>
        </w:rPr>
        <w:t>hpi</w:t>
      </w:r>
      <w:proofErr w:type="spellEnd"/>
      <w:r w:rsidRPr="00606453">
        <w:rPr>
          <w:rFonts w:ascii="Arial" w:hAnsi="Arial" w:cs="Arial"/>
          <w:bCs/>
          <w:lang w:val="en-US"/>
        </w:rPr>
        <w:t xml:space="preserve">, infectious viral particles from supernatants (extracellular virus) and cell extracts (intracellular virus) were titrated by plaque assay. Mean ± SD values from four independent experiments are represented. (B) MEFs were infected with the three MPXV strain (MOI </w:t>
      </w:r>
      <w:r>
        <w:rPr>
          <w:rFonts w:ascii="Arial" w:hAnsi="Arial" w:cs="Arial"/>
          <w:bCs/>
          <w:lang w:val="en-US"/>
        </w:rPr>
        <w:t>1</w:t>
      </w:r>
      <w:r w:rsidRPr="00606453">
        <w:rPr>
          <w:rFonts w:ascii="Arial" w:hAnsi="Arial" w:cs="Arial"/>
          <w:bCs/>
          <w:lang w:val="en-US"/>
        </w:rPr>
        <w:t xml:space="preserve">) and, at </w:t>
      </w:r>
      <w:r>
        <w:rPr>
          <w:rFonts w:ascii="Arial" w:hAnsi="Arial" w:cs="Arial"/>
          <w:bCs/>
          <w:lang w:val="en-US"/>
        </w:rPr>
        <w:t>24hpi</w:t>
      </w:r>
      <w:r w:rsidRPr="00606453">
        <w:rPr>
          <w:rFonts w:ascii="Arial" w:hAnsi="Arial" w:cs="Arial"/>
          <w:bCs/>
          <w:lang w:val="en-US"/>
        </w:rPr>
        <w:t>, equal amounts of proteins from cell extracts were analyzed by Western Blot.</w:t>
      </w:r>
      <w:r>
        <w:rPr>
          <w:rFonts w:ascii="Arial" w:hAnsi="Arial" w:cs="Arial"/>
          <w:bCs/>
          <w:lang w:val="en-US"/>
        </w:rPr>
        <w:t xml:space="preserve"> </w:t>
      </w:r>
      <w:r w:rsidRPr="00606453">
        <w:rPr>
          <w:rFonts w:ascii="Arial" w:hAnsi="Arial" w:cs="Arial"/>
          <w:bCs/>
          <w:lang w:val="en-US"/>
        </w:rPr>
        <w:t>Specific antibodies for VACV early protein E3, intermediate protein F13 and late proteins D8 and A4 were used. β-Actin was used as loading control. Molecular weights (MW) in kilodaltons (</w:t>
      </w:r>
      <w:proofErr w:type="spellStart"/>
      <w:r w:rsidRPr="00606453">
        <w:rPr>
          <w:rFonts w:ascii="Arial" w:hAnsi="Arial" w:cs="Arial"/>
          <w:bCs/>
          <w:lang w:val="en-US"/>
        </w:rPr>
        <w:t>kDa</w:t>
      </w:r>
      <w:proofErr w:type="spellEnd"/>
      <w:r w:rsidRPr="00606453">
        <w:rPr>
          <w:rFonts w:ascii="Arial" w:hAnsi="Arial" w:cs="Arial"/>
          <w:bCs/>
          <w:lang w:val="en-US"/>
        </w:rPr>
        <w:t xml:space="preserve">) are indicated, based on protein standards. Means ± the SD from three independent experiments is represented. *, P &lt; 0.05; **, P &lt; 0.01; ***, P &lt; 0.005; ****, P &lt; 0.0001. </w:t>
      </w:r>
    </w:p>
    <w:p w14:paraId="2A8191D9" w14:textId="77777777" w:rsidR="00B62C2B" w:rsidRPr="00552392" w:rsidRDefault="00B62C2B">
      <w:pPr>
        <w:rPr>
          <w:lang w:val="en-US"/>
        </w:rPr>
      </w:pPr>
    </w:p>
    <w:sectPr w:rsidR="00B62C2B" w:rsidRPr="005523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doNotDisplayPageBoundaries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92"/>
    <w:rsid w:val="00000CD9"/>
    <w:rsid w:val="00001328"/>
    <w:rsid w:val="0001100B"/>
    <w:rsid w:val="00015297"/>
    <w:rsid w:val="00017890"/>
    <w:rsid w:val="00022203"/>
    <w:rsid w:val="00030F33"/>
    <w:rsid w:val="00045BD8"/>
    <w:rsid w:val="000462DF"/>
    <w:rsid w:val="00050BB5"/>
    <w:rsid w:val="000565ED"/>
    <w:rsid w:val="00064CDA"/>
    <w:rsid w:val="000775C9"/>
    <w:rsid w:val="00084C5F"/>
    <w:rsid w:val="0008615D"/>
    <w:rsid w:val="00086ADB"/>
    <w:rsid w:val="00087C39"/>
    <w:rsid w:val="00091714"/>
    <w:rsid w:val="00095D05"/>
    <w:rsid w:val="000C15B7"/>
    <w:rsid w:val="000C273C"/>
    <w:rsid w:val="000D08F4"/>
    <w:rsid w:val="000D0E72"/>
    <w:rsid w:val="000F52D9"/>
    <w:rsid w:val="001057C1"/>
    <w:rsid w:val="00113CFD"/>
    <w:rsid w:val="00132656"/>
    <w:rsid w:val="00132F65"/>
    <w:rsid w:val="001337D5"/>
    <w:rsid w:val="00142A62"/>
    <w:rsid w:val="00151DD9"/>
    <w:rsid w:val="00152DD8"/>
    <w:rsid w:val="00156A5A"/>
    <w:rsid w:val="0016655D"/>
    <w:rsid w:val="00167FCB"/>
    <w:rsid w:val="00174962"/>
    <w:rsid w:val="0018354D"/>
    <w:rsid w:val="001849A8"/>
    <w:rsid w:val="001870C8"/>
    <w:rsid w:val="001B0229"/>
    <w:rsid w:val="001C48BF"/>
    <w:rsid w:val="001C5A5C"/>
    <w:rsid w:val="001D099D"/>
    <w:rsid w:val="001E010B"/>
    <w:rsid w:val="001E3F65"/>
    <w:rsid w:val="00201E1C"/>
    <w:rsid w:val="0020480B"/>
    <w:rsid w:val="00205EF0"/>
    <w:rsid w:val="00206B06"/>
    <w:rsid w:val="00213CFC"/>
    <w:rsid w:val="00214922"/>
    <w:rsid w:val="00221624"/>
    <w:rsid w:val="00232E59"/>
    <w:rsid w:val="002402E3"/>
    <w:rsid w:val="0025693E"/>
    <w:rsid w:val="00261520"/>
    <w:rsid w:val="00286EBA"/>
    <w:rsid w:val="00293C29"/>
    <w:rsid w:val="00295818"/>
    <w:rsid w:val="00296D86"/>
    <w:rsid w:val="002A1B3A"/>
    <w:rsid w:val="002A2B0C"/>
    <w:rsid w:val="002A4E16"/>
    <w:rsid w:val="002A7049"/>
    <w:rsid w:val="002B119D"/>
    <w:rsid w:val="002D15CA"/>
    <w:rsid w:val="002E3EAA"/>
    <w:rsid w:val="002F239A"/>
    <w:rsid w:val="002F418C"/>
    <w:rsid w:val="002F5089"/>
    <w:rsid w:val="00303210"/>
    <w:rsid w:val="003055BB"/>
    <w:rsid w:val="0030744F"/>
    <w:rsid w:val="00313437"/>
    <w:rsid w:val="00317413"/>
    <w:rsid w:val="00322715"/>
    <w:rsid w:val="00326F03"/>
    <w:rsid w:val="003274C4"/>
    <w:rsid w:val="003274D4"/>
    <w:rsid w:val="00327DDE"/>
    <w:rsid w:val="003305B8"/>
    <w:rsid w:val="00330ECB"/>
    <w:rsid w:val="003323B1"/>
    <w:rsid w:val="00341030"/>
    <w:rsid w:val="003452C6"/>
    <w:rsid w:val="00352134"/>
    <w:rsid w:val="00357449"/>
    <w:rsid w:val="003606B2"/>
    <w:rsid w:val="00362DF3"/>
    <w:rsid w:val="00364891"/>
    <w:rsid w:val="003732FD"/>
    <w:rsid w:val="0038280F"/>
    <w:rsid w:val="003838B7"/>
    <w:rsid w:val="00394B02"/>
    <w:rsid w:val="0039788F"/>
    <w:rsid w:val="003A249C"/>
    <w:rsid w:val="003A41D8"/>
    <w:rsid w:val="003B163D"/>
    <w:rsid w:val="003C1B13"/>
    <w:rsid w:val="003D533E"/>
    <w:rsid w:val="003E1139"/>
    <w:rsid w:val="003E6139"/>
    <w:rsid w:val="003F0C5D"/>
    <w:rsid w:val="003F54FA"/>
    <w:rsid w:val="004003B4"/>
    <w:rsid w:val="00400F5A"/>
    <w:rsid w:val="00407821"/>
    <w:rsid w:val="0041056A"/>
    <w:rsid w:val="0042510C"/>
    <w:rsid w:val="00433B93"/>
    <w:rsid w:val="00434C25"/>
    <w:rsid w:val="00435816"/>
    <w:rsid w:val="00451EE6"/>
    <w:rsid w:val="00472504"/>
    <w:rsid w:val="00480869"/>
    <w:rsid w:val="00482BDC"/>
    <w:rsid w:val="00484D16"/>
    <w:rsid w:val="00491F58"/>
    <w:rsid w:val="004B53A5"/>
    <w:rsid w:val="004C58AE"/>
    <w:rsid w:val="004C7F19"/>
    <w:rsid w:val="004D6A88"/>
    <w:rsid w:val="004E354C"/>
    <w:rsid w:val="004E6CEC"/>
    <w:rsid w:val="004F7DAF"/>
    <w:rsid w:val="00502C42"/>
    <w:rsid w:val="00503D9B"/>
    <w:rsid w:val="00511874"/>
    <w:rsid w:val="005203B2"/>
    <w:rsid w:val="005223F7"/>
    <w:rsid w:val="005363F2"/>
    <w:rsid w:val="00537B26"/>
    <w:rsid w:val="00540F45"/>
    <w:rsid w:val="00541C41"/>
    <w:rsid w:val="005441FA"/>
    <w:rsid w:val="00546EA7"/>
    <w:rsid w:val="00552392"/>
    <w:rsid w:val="00552786"/>
    <w:rsid w:val="00560FAB"/>
    <w:rsid w:val="00572D65"/>
    <w:rsid w:val="005835A3"/>
    <w:rsid w:val="00584124"/>
    <w:rsid w:val="0058498C"/>
    <w:rsid w:val="005937A9"/>
    <w:rsid w:val="00595129"/>
    <w:rsid w:val="0059642E"/>
    <w:rsid w:val="005B5B24"/>
    <w:rsid w:val="005C4910"/>
    <w:rsid w:val="005D06A3"/>
    <w:rsid w:val="005D1601"/>
    <w:rsid w:val="005D3755"/>
    <w:rsid w:val="005D3C7E"/>
    <w:rsid w:val="005E295B"/>
    <w:rsid w:val="005E3C80"/>
    <w:rsid w:val="005F1574"/>
    <w:rsid w:val="005F3F2A"/>
    <w:rsid w:val="005F50B1"/>
    <w:rsid w:val="005F66B7"/>
    <w:rsid w:val="005F72C4"/>
    <w:rsid w:val="00612F5F"/>
    <w:rsid w:val="006205CD"/>
    <w:rsid w:val="00620AC6"/>
    <w:rsid w:val="00620DE7"/>
    <w:rsid w:val="006317BB"/>
    <w:rsid w:val="00634A93"/>
    <w:rsid w:val="0063559E"/>
    <w:rsid w:val="00646BF4"/>
    <w:rsid w:val="0064753B"/>
    <w:rsid w:val="00653E39"/>
    <w:rsid w:val="006615AE"/>
    <w:rsid w:val="00664E30"/>
    <w:rsid w:val="00666AA7"/>
    <w:rsid w:val="0067126A"/>
    <w:rsid w:val="00676254"/>
    <w:rsid w:val="0068287B"/>
    <w:rsid w:val="00682898"/>
    <w:rsid w:val="006940B2"/>
    <w:rsid w:val="006A1AE6"/>
    <w:rsid w:val="006A2316"/>
    <w:rsid w:val="006A615F"/>
    <w:rsid w:val="006A630A"/>
    <w:rsid w:val="006A6BEE"/>
    <w:rsid w:val="006B158A"/>
    <w:rsid w:val="006B2CD6"/>
    <w:rsid w:val="006D1D96"/>
    <w:rsid w:val="006D28E2"/>
    <w:rsid w:val="006D45BC"/>
    <w:rsid w:val="006D70A6"/>
    <w:rsid w:val="006D72E2"/>
    <w:rsid w:val="006E1210"/>
    <w:rsid w:val="006E79F9"/>
    <w:rsid w:val="007133C4"/>
    <w:rsid w:val="00721B33"/>
    <w:rsid w:val="0073030C"/>
    <w:rsid w:val="00742920"/>
    <w:rsid w:val="00745551"/>
    <w:rsid w:val="00746148"/>
    <w:rsid w:val="00750DB9"/>
    <w:rsid w:val="007529F2"/>
    <w:rsid w:val="0076506A"/>
    <w:rsid w:val="00771F0C"/>
    <w:rsid w:val="00773C49"/>
    <w:rsid w:val="00782E93"/>
    <w:rsid w:val="00783F48"/>
    <w:rsid w:val="00793F27"/>
    <w:rsid w:val="00796DA8"/>
    <w:rsid w:val="00797A52"/>
    <w:rsid w:val="007A105F"/>
    <w:rsid w:val="007B0D27"/>
    <w:rsid w:val="007B45AB"/>
    <w:rsid w:val="00803F04"/>
    <w:rsid w:val="008058E2"/>
    <w:rsid w:val="00812D78"/>
    <w:rsid w:val="00812DDF"/>
    <w:rsid w:val="00821E8E"/>
    <w:rsid w:val="00823E03"/>
    <w:rsid w:val="00826F98"/>
    <w:rsid w:val="00842741"/>
    <w:rsid w:val="00842A8E"/>
    <w:rsid w:val="00842AC9"/>
    <w:rsid w:val="00842D44"/>
    <w:rsid w:val="00855162"/>
    <w:rsid w:val="008563A8"/>
    <w:rsid w:val="00864998"/>
    <w:rsid w:val="00873BD5"/>
    <w:rsid w:val="0087535F"/>
    <w:rsid w:val="00875380"/>
    <w:rsid w:val="008755B4"/>
    <w:rsid w:val="008764B1"/>
    <w:rsid w:val="0089695B"/>
    <w:rsid w:val="008976E7"/>
    <w:rsid w:val="008A46D8"/>
    <w:rsid w:val="008B682A"/>
    <w:rsid w:val="008C1481"/>
    <w:rsid w:val="008C3C3B"/>
    <w:rsid w:val="008D201D"/>
    <w:rsid w:val="008D42C3"/>
    <w:rsid w:val="008D481E"/>
    <w:rsid w:val="008D56FB"/>
    <w:rsid w:val="00901C05"/>
    <w:rsid w:val="009050AC"/>
    <w:rsid w:val="00920670"/>
    <w:rsid w:val="00922491"/>
    <w:rsid w:val="009277C1"/>
    <w:rsid w:val="009323BE"/>
    <w:rsid w:val="0093544E"/>
    <w:rsid w:val="00943611"/>
    <w:rsid w:val="00945F56"/>
    <w:rsid w:val="0094664A"/>
    <w:rsid w:val="00954798"/>
    <w:rsid w:val="00961C48"/>
    <w:rsid w:val="009652CD"/>
    <w:rsid w:val="00973225"/>
    <w:rsid w:val="00982181"/>
    <w:rsid w:val="009A6A2B"/>
    <w:rsid w:val="009A7ED6"/>
    <w:rsid w:val="009B17C5"/>
    <w:rsid w:val="009B28FD"/>
    <w:rsid w:val="009B3A14"/>
    <w:rsid w:val="009B4259"/>
    <w:rsid w:val="009B573E"/>
    <w:rsid w:val="009F1B98"/>
    <w:rsid w:val="009F2290"/>
    <w:rsid w:val="009F62FB"/>
    <w:rsid w:val="00A01299"/>
    <w:rsid w:val="00A021E7"/>
    <w:rsid w:val="00A02525"/>
    <w:rsid w:val="00A120C9"/>
    <w:rsid w:val="00A17136"/>
    <w:rsid w:val="00A4083F"/>
    <w:rsid w:val="00A560CF"/>
    <w:rsid w:val="00A61AD5"/>
    <w:rsid w:val="00A7363D"/>
    <w:rsid w:val="00A75B98"/>
    <w:rsid w:val="00A77887"/>
    <w:rsid w:val="00A80C35"/>
    <w:rsid w:val="00A8710A"/>
    <w:rsid w:val="00A92227"/>
    <w:rsid w:val="00A92455"/>
    <w:rsid w:val="00A9406B"/>
    <w:rsid w:val="00AA4355"/>
    <w:rsid w:val="00AB0DEE"/>
    <w:rsid w:val="00AB3F99"/>
    <w:rsid w:val="00AB43ED"/>
    <w:rsid w:val="00AC5098"/>
    <w:rsid w:val="00AC5D9B"/>
    <w:rsid w:val="00AD62C3"/>
    <w:rsid w:val="00AE6148"/>
    <w:rsid w:val="00AE7902"/>
    <w:rsid w:val="00AF0816"/>
    <w:rsid w:val="00B105CB"/>
    <w:rsid w:val="00B11DB2"/>
    <w:rsid w:val="00B22DB0"/>
    <w:rsid w:val="00B23918"/>
    <w:rsid w:val="00B24A6B"/>
    <w:rsid w:val="00B334E3"/>
    <w:rsid w:val="00B36CCC"/>
    <w:rsid w:val="00B371B0"/>
    <w:rsid w:val="00B43E08"/>
    <w:rsid w:val="00B44EBE"/>
    <w:rsid w:val="00B50A76"/>
    <w:rsid w:val="00B57CE0"/>
    <w:rsid w:val="00B626EC"/>
    <w:rsid w:val="00B62B85"/>
    <w:rsid w:val="00B62C2B"/>
    <w:rsid w:val="00B636F9"/>
    <w:rsid w:val="00B64BAD"/>
    <w:rsid w:val="00B73DC4"/>
    <w:rsid w:val="00B7592D"/>
    <w:rsid w:val="00B7719A"/>
    <w:rsid w:val="00B77600"/>
    <w:rsid w:val="00BA709B"/>
    <w:rsid w:val="00BB2B75"/>
    <w:rsid w:val="00BB4D04"/>
    <w:rsid w:val="00BC6115"/>
    <w:rsid w:val="00BD1C8F"/>
    <w:rsid w:val="00BD44E6"/>
    <w:rsid w:val="00BE34A0"/>
    <w:rsid w:val="00BF03F0"/>
    <w:rsid w:val="00BF1F14"/>
    <w:rsid w:val="00C002D2"/>
    <w:rsid w:val="00C0272B"/>
    <w:rsid w:val="00C100AF"/>
    <w:rsid w:val="00C16E53"/>
    <w:rsid w:val="00C20218"/>
    <w:rsid w:val="00C21266"/>
    <w:rsid w:val="00C2352F"/>
    <w:rsid w:val="00C23698"/>
    <w:rsid w:val="00C30978"/>
    <w:rsid w:val="00C3602B"/>
    <w:rsid w:val="00C412BC"/>
    <w:rsid w:val="00C50314"/>
    <w:rsid w:val="00C52BA0"/>
    <w:rsid w:val="00C569F0"/>
    <w:rsid w:val="00C717F1"/>
    <w:rsid w:val="00C73D53"/>
    <w:rsid w:val="00C75AA2"/>
    <w:rsid w:val="00C82064"/>
    <w:rsid w:val="00C83261"/>
    <w:rsid w:val="00C94147"/>
    <w:rsid w:val="00C97539"/>
    <w:rsid w:val="00CA17C2"/>
    <w:rsid w:val="00CA5377"/>
    <w:rsid w:val="00CB0127"/>
    <w:rsid w:val="00CB1EDF"/>
    <w:rsid w:val="00CB25F6"/>
    <w:rsid w:val="00CB5C6E"/>
    <w:rsid w:val="00CC45C4"/>
    <w:rsid w:val="00CD7F1A"/>
    <w:rsid w:val="00CE071A"/>
    <w:rsid w:val="00CF11DA"/>
    <w:rsid w:val="00CF2F58"/>
    <w:rsid w:val="00D13D52"/>
    <w:rsid w:val="00D149A6"/>
    <w:rsid w:val="00D17CB1"/>
    <w:rsid w:val="00D2354F"/>
    <w:rsid w:val="00D304B2"/>
    <w:rsid w:val="00D318C8"/>
    <w:rsid w:val="00D3659A"/>
    <w:rsid w:val="00D50B42"/>
    <w:rsid w:val="00D563BB"/>
    <w:rsid w:val="00D579D9"/>
    <w:rsid w:val="00D63471"/>
    <w:rsid w:val="00D755E9"/>
    <w:rsid w:val="00D76C05"/>
    <w:rsid w:val="00DA3468"/>
    <w:rsid w:val="00DA5262"/>
    <w:rsid w:val="00DA7CB8"/>
    <w:rsid w:val="00DB46F5"/>
    <w:rsid w:val="00DB5CD1"/>
    <w:rsid w:val="00DC5C5F"/>
    <w:rsid w:val="00DD016D"/>
    <w:rsid w:val="00DD1C3F"/>
    <w:rsid w:val="00DD570B"/>
    <w:rsid w:val="00DE095A"/>
    <w:rsid w:val="00DF2B78"/>
    <w:rsid w:val="00DF5D15"/>
    <w:rsid w:val="00DF6242"/>
    <w:rsid w:val="00E06091"/>
    <w:rsid w:val="00E15158"/>
    <w:rsid w:val="00E16CDA"/>
    <w:rsid w:val="00E177A6"/>
    <w:rsid w:val="00E20C5C"/>
    <w:rsid w:val="00E30952"/>
    <w:rsid w:val="00E42F73"/>
    <w:rsid w:val="00E5244C"/>
    <w:rsid w:val="00E55C52"/>
    <w:rsid w:val="00E62872"/>
    <w:rsid w:val="00E77365"/>
    <w:rsid w:val="00E8372E"/>
    <w:rsid w:val="00E949E9"/>
    <w:rsid w:val="00E94A0A"/>
    <w:rsid w:val="00E95853"/>
    <w:rsid w:val="00E9598E"/>
    <w:rsid w:val="00EA1782"/>
    <w:rsid w:val="00EA182F"/>
    <w:rsid w:val="00EA23A6"/>
    <w:rsid w:val="00EA2FF3"/>
    <w:rsid w:val="00EA35F5"/>
    <w:rsid w:val="00EA6428"/>
    <w:rsid w:val="00EB3714"/>
    <w:rsid w:val="00EB4494"/>
    <w:rsid w:val="00EC693D"/>
    <w:rsid w:val="00ED1497"/>
    <w:rsid w:val="00ED1647"/>
    <w:rsid w:val="00EE0405"/>
    <w:rsid w:val="00EF1702"/>
    <w:rsid w:val="00EF423A"/>
    <w:rsid w:val="00F02573"/>
    <w:rsid w:val="00F02B3B"/>
    <w:rsid w:val="00F069CC"/>
    <w:rsid w:val="00F12AB4"/>
    <w:rsid w:val="00F139F6"/>
    <w:rsid w:val="00F156DE"/>
    <w:rsid w:val="00F15C74"/>
    <w:rsid w:val="00F23451"/>
    <w:rsid w:val="00F26D5C"/>
    <w:rsid w:val="00F33A4B"/>
    <w:rsid w:val="00F33FAE"/>
    <w:rsid w:val="00F5024D"/>
    <w:rsid w:val="00F507D6"/>
    <w:rsid w:val="00F66A55"/>
    <w:rsid w:val="00F66BAA"/>
    <w:rsid w:val="00F82265"/>
    <w:rsid w:val="00F87816"/>
    <w:rsid w:val="00F91D0E"/>
    <w:rsid w:val="00F93BD9"/>
    <w:rsid w:val="00FA4694"/>
    <w:rsid w:val="00FD0123"/>
    <w:rsid w:val="00FD0F98"/>
    <w:rsid w:val="00FE34C3"/>
    <w:rsid w:val="00FE6596"/>
    <w:rsid w:val="00FF3C0F"/>
    <w:rsid w:val="00FF5B4D"/>
    <w:rsid w:val="00FF613B"/>
    <w:rsid w:val="00FF7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12C08"/>
  <w15:chartTrackingRefBased/>
  <w15:docId w15:val="{B9E6E2E8-0B51-7E47-B25F-56A61D9F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3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uerra</dc:creator>
  <cp:keywords/>
  <dc:description/>
  <cp:lastModifiedBy>Susana Guerra</cp:lastModifiedBy>
  <cp:revision>1</cp:revision>
  <dcterms:created xsi:type="dcterms:W3CDTF">2024-07-23T14:35:00Z</dcterms:created>
  <dcterms:modified xsi:type="dcterms:W3CDTF">2024-07-23T14:35:00Z</dcterms:modified>
</cp:coreProperties>
</file>